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158B3" w14:textId="76485566" w:rsidR="00876EF5" w:rsidRPr="00EA68BC" w:rsidRDefault="00EA68BC" w:rsidP="00EA68BC">
      <w:pPr>
        <w:pStyle w:val="Heading2"/>
        <w:rPr>
          <w:b/>
          <w:bCs/>
          <w:color w:val="auto"/>
          <w:sz w:val="22"/>
          <w:szCs w:val="22"/>
        </w:rPr>
      </w:pPr>
      <w:r w:rsidRPr="00EA68BC">
        <w:rPr>
          <w:b/>
          <w:bCs/>
          <w:color w:val="auto"/>
          <w:sz w:val="22"/>
          <w:szCs w:val="22"/>
        </w:rPr>
        <w:t xml:space="preserve">S1 Fig: </w:t>
      </w:r>
      <w:r w:rsidR="00876EF5" w:rsidRPr="00EA68BC">
        <w:rPr>
          <w:b/>
          <w:bCs/>
          <w:color w:val="auto"/>
          <w:sz w:val="22"/>
          <w:szCs w:val="22"/>
        </w:rPr>
        <w:t xml:space="preserve">Flow diagram for participation in the study </w:t>
      </w:r>
    </w:p>
    <w:p w14:paraId="25E4BA00" w14:textId="77777777" w:rsidR="00876EF5" w:rsidRDefault="00876EF5" w:rsidP="00876EF5">
      <w:r>
        <w:rPr>
          <w:noProof/>
        </w:rPr>
        <w:drawing>
          <wp:inline distT="0" distB="0" distL="0" distR="0" wp14:anchorId="08A55226" wp14:editId="494D2D7B">
            <wp:extent cx="5486400" cy="7134225"/>
            <wp:effectExtent l="0" t="0" r="0" b="95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52C045D9" w14:textId="77777777" w:rsidR="00876EF5" w:rsidRDefault="00876EF5" w:rsidP="00876EF5"/>
    <w:p w14:paraId="35448A59" w14:textId="77777777" w:rsidR="00876EF5" w:rsidRDefault="00876EF5" w:rsidP="00876EF5"/>
    <w:p w14:paraId="217C3D1E" w14:textId="77777777" w:rsidR="00876EF5" w:rsidRDefault="00876EF5" w:rsidP="00876EF5"/>
    <w:p w14:paraId="0A3D44FD" w14:textId="77777777" w:rsidR="00F049E4" w:rsidRDefault="00F049E4"/>
    <w:sectPr w:rsidR="00F04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67142"/>
    <w:multiLevelType w:val="hybridMultilevel"/>
    <w:tmpl w:val="75280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05BDD"/>
    <w:multiLevelType w:val="hybridMultilevel"/>
    <w:tmpl w:val="06CC16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F7E10"/>
    <w:multiLevelType w:val="hybridMultilevel"/>
    <w:tmpl w:val="89562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F518A"/>
    <w:multiLevelType w:val="multilevel"/>
    <w:tmpl w:val="D8E43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FB25C9"/>
    <w:multiLevelType w:val="hybridMultilevel"/>
    <w:tmpl w:val="80A4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43558C"/>
    <w:multiLevelType w:val="hybridMultilevel"/>
    <w:tmpl w:val="1DA6C880"/>
    <w:lvl w:ilvl="0" w:tplc="03149196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E9055B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AB50BEB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50B5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EEB4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188254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80E2E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9CA73B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A30567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5A8248C"/>
    <w:multiLevelType w:val="hybridMultilevel"/>
    <w:tmpl w:val="866C602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5EC643E"/>
    <w:multiLevelType w:val="hybridMultilevel"/>
    <w:tmpl w:val="9A3EC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FE881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306489"/>
    <w:multiLevelType w:val="hybridMultilevel"/>
    <w:tmpl w:val="4988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014BE7"/>
    <w:multiLevelType w:val="hybridMultilevel"/>
    <w:tmpl w:val="8E82B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17492D"/>
    <w:multiLevelType w:val="hybridMultilevel"/>
    <w:tmpl w:val="1D06F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292778"/>
    <w:multiLevelType w:val="hybridMultilevel"/>
    <w:tmpl w:val="F49EE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898935">
    <w:abstractNumId w:val="5"/>
  </w:num>
  <w:num w:numId="2" w16cid:durableId="1363165540">
    <w:abstractNumId w:val="0"/>
  </w:num>
  <w:num w:numId="3" w16cid:durableId="2112896711">
    <w:abstractNumId w:val="7"/>
  </w:num>
  <w:num w:numId="4" w16cid:durableId="455951528">
    <w:abstractNumId w:val="8"/>
  </w:num>
  <w:num w:numId="5" w16cid:durableId="1206019612">
    <w:abstractNumId w:val="11"/>
  </w:num>
  <w:num w:numId="6" w16cid:durableId="166134289">
    <w:abstractNumId w:val="10"/>
  </w:num>
  <w:num w:numId="7" w16cid:durableId="1791050910">
    <w:abstractNumId w:val="2"/>
  </w:num>
  <w:num w:numId="8" w16cid:durableId="1575161311">
    <w:abstractNumId w:val="3"/>
  </w:num>
  <w:num w:numId="9" w16cid:durableId="218396030">
    <w:abstractNumId w:val="4"/>
  </w:num>
  <w:num w:numId="10" w16cid:durableId="301157418">
    <w:abstractNumId w:val="1"/>
  </w:num>
  <w:num w:numId="11" w16cid:durableId="796919540">
    <w:abstractNumId w:val="9"/>
  </w:num>
  <w:num w:numId="12" w16cid:durableId="4152030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F5"/>
    <w:rsid w:val="00085122"/>
    <w:rsid w:val="000C49AA"/>
    <w:rsid w:val="00100AAB"/>
    <w:rsid w:val="001049DA"/>
    <w:rsid w:val="001C5E16"/>
    <w:rsid w:val="002176CE"/>
    <w:rsid w:val="002F6EB4"/>
    <w:rsid w:val="00464347"/>
    <w:rsid w:val="0049034A"/>
    <w:rsid w:val="00612E9D"/>
    <w:rsid w:val="00831411"/>
    <w:rsid w:val="00876EF5"/>
    <w:rsid w:val="00B349D5"/>
    <w:rsid w:val="00CE3248"/>
    <w:rsid w:val="00E222BE"/>
    <w:rsid w:val="00EA68BC"/>
    <w:rsid w:val="00F0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8BA69"/>
  <w15:chartTrackingRefBased/>
  <w15:docId w15:val="{A11C411A-0E15-4D30-8185-3B34E2905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F5"/>
  </w:style>
  <w:style w:type="paragraph" w:styleId="Heading1">
    <w:name w:val="heading 1"/>
    <w:basedOn w:val="Normal"/>
    <w:next w:val="Normal"/>
    <w:link w:val="Heading1Char"/>
    <w:uiPriority w:val="9"/>
    <w:qFormat/>
    <w:rsid w:val="00876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6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6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EF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76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EF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76E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76EF5"/>
  </w:style>
  <w:style w:type="character" w:customStyle="1" w:styleId="EndNoteBibliographyTitleChar">
    <w:name w:val="EndNote Bibliography Title Char"/>
    <w:basedOn w:val="ListParagraphChar"/>
    <w:link w:val="EndNoteBibliographyTitle"/>
    <w:rsid w:val="00876E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6EF5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76EF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6E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6EF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76EF5"/>
    <w:pPr>
      <w:spacing w:after="200" w:line="240" w:lineRule="auto"/>
    </w:pPr>
    <w:rPr>
      <w:rFonts w:cstheme="minorHAnsi"/>
      <w:b/>
      <w:iCs/>
      <w:color w:val="0E2841" w:themeColor="text2"/>
      <w:kern w:val="0"/>
      <w:sz w:val="20"/>
      <w:szCs w:val="18"/>
      <w14:ligatures w14:val="none"/>
    </w:rPr>
  </w:style>
  <w:style w:type="paragraph" w:customStyle="1" w:styleId="Tables">
    <w:name w:val="Tables"/>
    <w:basedOn w:val="Normal"/>
    <w:link w:val="TablesChar"/>
    <w:qFormat/>
    <w:rsid w:val="00876EF5"/>
    <w:pPr>
      <w:spacing w:after="0" w:line="240" w:lineRule="auto"/>
    </w:pPr>
    <w:rPr>
      <w:rFonts w:cs="Arial"/>
      <w:kern w:val="0"/>
      <w:sz w:val="20"/>
      <w:szCs w:val="20"/>
      <w:lang w:eastAsia="en-GB"/>
      <w14:ligatures w14:val="none"/>
    </w:rPr>
  </w:style>
  <w:style w:type="character" w:customStyle="1" w:styleId="TablesChar">
    <w:name w:val="Tables Char"/>
    <w:basedOn w:val="DefaultParagraphFont"/>
    <w:link w:val="Tables"/>
    <w:rsid w:val="00876EF5"/>
    <w:rPr>
      <w:rFonts w:cs="Arial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59"/>
    <w:rsid w:val="00876E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6E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5"/>
  </w:style>
  <w:style w:type="paragraph" w:styleId="Footer">
    <w:name w:val="footer"/>
    <w:basedOn w:val="Normal"/>
    <w:link w:val="FooterChar"/>
    <w:uiPriority w:val="99"/>
    <w:unhideWhenUsed/>
    <w:rsid w:val="00876E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EF5"/>
  </w:style>
  <w:style w:type="paragraph" w:styleId="Revision">
    <w:name w:val="Revision"/>
    <w:hidden/>
    <w:uiPriority w:val="99"/>
    <w:semiHidden/>
    <w:rsid w:val="00876EF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76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EF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76EF5"/>
    <w:rPr>
      <w:color w:val="954F72"/>
      <w:u w:val="single"/>
    </w:rPr>
  </w:style>
  <w:style w:type="paragraph" w:customStyle="1" w:styleId="msonormal0">
    <w:name w:val="msonormal"/>
    <w:basedOn w:val="Normal"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788DDB0-E352-409E-9285-28579D23C1F3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6E9AA768-1E7C-4476-B09D-F70E5BE3A76D}">
      <dgm:prSet phldrT="[Text]"/>
      <dgm:spPr/>
      <dgm:t>
        <a:bodyPr/>
        <a:lstStyle/>
        <a:p>
          <a:r>
            <a:rPr lang="en-GB"/>
            <a:t>243,605 first time mothers aged 13-19 giving birth between April 2010 and March 2019</a:t>
          </a:r>
        </a:p>
      </dgm:t>
    </dgm:pt>
    <dgm:pt modelId="{9F7218E4-8839-4AF1-9F00-8AABD812862E}" type="parTrans" cxnId="{526B017F-0A0A-4A47-B9F0-0BA4DF482A22}">
      <dgm:prSet/>
      <dgm:spPr/>
      <dgm:t>
        <a:bodyPr/>
        <a:lstStyle/>
        <a:p>
          <a:endParaRPr lang="en-GB"/>
        </a:p>
      </dgm:t>
    </dgm:pt>
    <dgm:pt modelId="{A3BD139D-49B8-4E92-8295-E28563508078}" type="sibTrans" cxnId="{526B017F-0A0A-4A47-B9F0-0BA4DF482A22}">
      <dgm:prSet/>
      <dgm:spPr/>
      <dgm:t>
        <a:bodyPr/>
        <a:lstStyle/>
        <a:p>
          <a:endParaRPr lang="en-GB"/>
        </a:p>
      </dgm:t>
    </dgm:pt>
    <dgm:pt modelId="{FA46C8B2-9235-4C97-95A8-7FED7C2F2F11}">
      <dgm:prSet phldrT="[Text]"/>
      <dgm:spPr/>
      <dgm:t>
        <a:bodyPr/>
        <a:lstStyle/>
        <a:p>
          <a:r>
            <a:rPr lang="en-GB"/>
            <a:t>237,185 eligible mothers: births between 2010-2019</a:t>
          </a:r>
        </a:p>
      </dgm:t>
    </dgm:pt>
    <dgm:pt modelId="{BD23ED5A-6883-45AC-AABC-13F827A62A6C}" type="parTrans" cxnId="{83870EFE-0E45-4134-94BA-A0279B274ABC}">
      <dgm:prSet/>
      <dgm:spPr/>
      <dgm:t>
        <a:bodyPr/>
        <a:lstStyle/>
        <a:p>
          <a:endParaRPr lang="en-GB"/>
        </a:p>
      </dgm:t>
    </dgm:pt>
    <dgm:pt modelId="{454FDCD2-BB28-4F04-8CB2-C85FAFD9A68E}" type="sibTrans" cxnId="{83870EFE-0E45-4134-94BA-A0279B274ABC}">
      <dgm:prSet/>
      <dgm:spPr/>
      <dgm:t>
        <a:bodyPr/>
        <a:lstStyle/>
        <a:p>
          <a:endParaRPr lang="en-GB"/>
        </a:p>
      </dgm:t>
    </dgm:pt>
    <dgm:pt modelId="{6C807CA0-1AE4-45D2-9898-2E408B8AD8D9}">
      <dgm:prSet/>
      <dgm:spPr/>
      <dgm:t>
        <a:bodyPr/>
        <a:lstStyle/>
        <a:p>
          <a:r>
            <a:rPr lang="en-GB"/>
            <a:t>218,065 with birth outcomes available: births between 2010-2019</a:t>
          </a:r>
        </a:p>
      </dgm:t>
    </dgm:pt>
    <dgm:pt modelId="{4C46C36E-C5DC-4AC3-9910-47A4332A19EB}" type="parTrans" cxnId="{FF97ACC8-7079-43E2-ABAB-C9D75BC78445}">
      <dgm:prSet/>
      <dgm:spPr/>
      <dgm:t>
        <a:bodyPr/>
        <a:lstStyle/>
        <a:p>
          <a:endParaRPr lang="en-GB"/>
        </a:p>
      </dgm:t>
    </dgm:pt>
    <dgm:pt modelId="{8781DEF1-2C8D-4FFF-9BD3-6CB291EA4B68}" type="sibTrans" cxnId="{FF97ACC8-7079-43E2-ABAB-C9D75BC78445}">
      <dgm:prSet/>
      <dgm:spPr/>
      <dgm:t>
        <a:bodyPr/>
        <a:lstStyle/>
        <a:p>
          <a:endParaRPr lang="en-GB"/>
        </a:p>
      </dgm:t>
    </dgm:pt>
    <dgm:pt modelId="{62A3C771-84B2-4715-B63A-F42B300714BD}">
      <dgm:prSet/>
      <dgm:spPr/>
      <dgm:t>
        <a:bodyPr/>
        <a:lstStyle/>
        <a:p>
          <a:r>
            <a:rPr lang="en-GB"/>
            <a:t>194,800 with 2 years of follow up: births between 2010-2017</a:t>
          </a:r>
        </a:p>
      </dgm:t>
    </dgm:pt>
    <dgm:pt modelId="{959EC194-2211-48F3-B177-E4DF4A229E75}" type="parTrans" cxnId="{AF8F79F3-F654-4217-B8E6-18DBB0632B15}">
      <dgm:prSet/>
      <dgm:spPr/>
      <dgm:t>
        <a:bodyPr/>
        <a:lstStyle/>
        <a:p>
          <a:endParaRPr lang="en-GB"/>
        </a:p>
      </dgm:t>
    </dgm:pt>
    <dgm:pt modelId="{5F01DFA9-5A50-4720-A51D-978D703EC999}" type="sibTrans" cxnId="{AF8F79F3-F654-4217-B8E6-18DBB0632B15}">
      <dgm:prSet/>
      <dgm:spPr/>
      <dgm:t>
        <a:bodyPr/>
        <a:lstStyle/>
        <a:p>
          <a:endParaRPr lang="en-GB"/>
        </a:p>
      </dgm:t>
    </dgm:pt>
    <dgm:pt modelId="{54D0D178-72F5-4279-8026-8DAE81613A7B}" type="asst">
      <dgm:prSet/>
      <dgm:spPr/>
      <dgm:t>
        <a:bodyPr/>
        <a:lstStyle/>
        <a:p>
          <a:r>
            <a:rPr lang="en-GB"/>
            <a:t>5450 mothers not linked to baby </a:t>
          </a:r>
        </a:p>
        <a:p>
          <a:r>
            <a:rPr lang="en-GB"/>
            <a:t>13,675 missing birthweight</a:t>
          </a:r>
        </a:p>
      </dgm:t>
    </dgm:pt>
    <dgm:pt modelId="{1AF5F120-560B-4879-A007-9399284089D8}" type="parTrans" cxnId="{135B4079-1DB2-4A54-A6C1-3ABFC3DF6184}">
      <dgm:prSet/>
      <dgm:spPr/>
      <dgm:t>
        <a:bodyPr/>
        <a:lstStyle/>
        <a:p>
          <a:endParaRPr lang="en-GB"/>
        </a:p>
      </dgm:t>
    </dgm:pt>
    <dgm:pt modelId="{41B442BB-80BD-442F-9ADA-B33966FA76B4}" type="sibTrans" cxnId="{135B4079-1DB2-4A54-A6C1-3ABFC3DF6184}">
      <dgm:prSet/>
      <dgm:spPr/>
      <dgm:t>
        <a:bodyPr/>
        <a:lstStyle/>
        <a:p>
          <a:endParaRPr lang="en-GB"/>
        </a:p>
      </dgm:t>
    </dgm:pt>
    <dgm:pt modelId="{2F307612-1DF2-4AC9-B6A2-673507A70496}" type="asst">
      <dgm:prSet/>
      <dgm:spPr/>
      <dgm:t>
        <a:bodyPr/>
        <a:lstStyle/>
        <a:p>
          <a:r>
            <a:rPr lang="en-GB"/>
            <a:t>6415 booked late (not eligible)</a:t>
          </a:r>
        </a:p>
      </dgm:t>
    </dgm:pt>
    <dgm:pt modelId="{B0E57CD4-FF60-49EC-89BF-BBD20931B989}" type="parTrans" cxnId="{08521D80-2E48-4F5A-9BB0-F6882DE49E0D}">
      <dgm:prSet/>
      <dgm:spPr/>
      <dgm:t>
        <a:bodyPr/>
        <a:lstStyle/>
        <a:p>
          <a:endParaRPr lang="en-GB"/>
        </a:p>
      </dgm:t>
    </dgm:pt>
    <dgm:pt modelId="{5012C3D4-E3A4-4824-92FC-569F12A6181D}" type="sibTrans" cxnId="{08521D80-2E48-4F5A-9BB0-F6882DE49E0D}">
      <dgm:prSet/>
      <dgm:spPr/>
      <dgm:t>
        <a:bodyPr/>
        <a:lstStyle/>
        <a:p>
          <a:endParaRPr lang="en-GB"/>
        </a:p>
      </dgm:t>
    </dgm:pt>
    <dgm:pt modelId="{437F4B0D-62BE-459B-AA80-301D9C465203}" type="pres">
      <dgm:prSet presAssocID="{C788DDB0-E352-409E-9285-28579D23C1F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231CA83A-5414-4C9E-9B89-83BC052124F8}" type="pres">
      <dgm:prSet presAssocID="{6E9AA768-1E7C-4476-B09D-F70E5BE3A76D}" presName="hierRoot1" presStyleCnt="0">
        <dgm:presLayoutVars>
          <dgm:hierBranch val="init"/>
        </dgm:presLayoutVars>
      </dgm:prSet>
      <dgm:spPr/>
    </dgm:pt>
    <dgm:pt modelId="{F324B637-A679-49B7-8780-C9296FB32D7A}" type="pres">
      <dgm:prSet presAssocID="{6E9AA768-1E7C-4476-B09D-F70E5BE3A76D}" presName="rootComposite1" presStyleCnt="0"/>
      <dgm:spPr/>
    </dgm:pt>
    <dgm:pt modelId="{137898FD-7326-47DB-AE76-E78591B9E9E5}" type="pres">
      <dgm:prSet presAssocID="{6E9AA768-1E7C-4476-B09D-F70E5BE3A76D}" presName="rootText1" presStyleLbl="node0" presStyleIdx="0" presStyleCnt="1" custScaleX="141389">
        <dgm:presLayoutVars>
          <dgm:chPref val="3"/>
        </dgm:presLayoutVars>
      </dgm:prSet>
      <dgm:spPr/>
    </dgm:pt>
    <dgm:pt modelId="{D7F7AD26-C087-4FE2-BF68-A6D5D957ACED}" type="pres">
      <dgm:prSet presAssocID="{6E9AA768-1E7C-4476-B09D-F70E5BE3A76D}" presName="rootConnector1" presStyleLbl="node1" presStyleIdx="0" presStyleCnt="0"/>
      <dgm:spPr/>
    </dgm:pt>
    <dgm:pt modelId="{C4ACE1ED-9F6F-4714-ABC2-E22CF78D110F}" type="pres">
      <dgm:prSet presAssocID="{6E9AA768-1E7C-4476-B09D-F70E5BE3A76D}" presName="hierChild2" presStyleCnt="0"/>
      <dgm:spPr/>
    </dgm:pt>
    <dgm:pt modelId="{1A935AF6-EF50-43E9-879D-A83D73FE6E21}" type="pres">
      <dgm:prSet presAssocID="{BD23ED5A-6883-45AC-AABC-13F827A62A6C}" presName="Name37" presStyleLbl="parChTrans1D2" presStyleIdx="0" presStyleCnt="2"/>
      <dgm:spPr/>
    </dgm:pt>
    <dgm:pt modelId="{AB6D829E-C001-47A2-B282-DB06A0F8D427}" type="pres">
      <dgm:prSet presAssocID="{FA46C8B2-9235-4C97-95A8-7FED7C2F2F11}" presName="hierRoot2" presStyleCnt="0">
        <dgm:presLayoutVars>
          <dgm:hierBranch/>
        </dgm:presLayoutVars>
      </dgm:prSet>
      <dgm:spPr/>
    </dgm:pt>
    <dgm:pt modelId="{98C7172B-BAEE-4B5F-AAB0-91D72969DE8F}" type="pres">
      <dgm:prSet presAssocID="{FA46C8B2-9235-4C97-95A8-7FED7C2F2F11}" presName="rootComposite" presStyleCnt="0"/>
      <dgm:spPr/>
    </dgm:pt>
    <dgm:pt modelId="{0222A588-0118-4CEC-99C2-55DB697EC596}" type="pres">
      <dgm:prSet presAssocID="{FA46C8B2-9235-4C97-95A8-7FED7C2F2F11}" presName="rootText" presStyleLbl="node2" presStyleIdx="0" presStyleCnt="1" custScaleX="140011">
        <dgm:presLayoutVars>
          <dgm:chPref val="3"/>
        </dgm:presLayoutVars>
      </dgm:prSet>
      <dgm:spPr/>
    </dgm:pt>
    <dgm:pt modelId="{9F76471E-8243-416F-A392-92D0F889AC86}" type="pres">
      <dgm:prSet presAssocID="{FA46C8B2-9235-4C97-95A8-7FED7C2F2F11}" presName="rootConnector" presStyleLbl="node2" presStyleIdx="0" presStyleCnt="1"/>
      <dgm:spPr/>
    </dgm:pt>
    <dgm:pt modelId="{D062AF80-D894-4BEA-AB87-E42CA3DCFECD}" type="pres">
      <dgm:prSet presAssocID="{FA46C8B2-9235-4C97-95A8-7FED7C2F2F11}" presName="hierChild4" presStyleCnt="0"/>
      <dgm:spPr/>
    </dgm:pt>
    <dgm:pt modelId="{6FC0B7C3-F4DE-45C5-AA18-96A7121A0E11}" type="pres">
      <dgm:prSet presAssocID="{4C46C36E-C5DC-4AC3-9910-47A4332A19EB}" presName="Name35" presStyleLbl="parChTrans1D3" presStyleIdx="0" presStyleCnt="2"/>
      <dgm:spPr/>
    </dgm:pt>
    <dgm:pt modelId="{FABE2089-A0F6-4129-8B33-3131326A7F15}" type="pres">
      <dgm:prSet presAssocID="{6C807CA0-1AE4-45D2-9898-2E408B8AD8D9}" presName="hierRoot2" presStyleCnt="0">
        <dgm:presLayoutVars>
          <dgm:hierBranch/>
        </dgm:presLayoutVars>
      </dgm:prSet>
      <dgm:spPr/>
    </dgm:pt>
    <dgm:pt modelId="{0D0B81ED-A903-4B36-9CDD-441C3902DFFD}" type="pres">
      <dgm:prSet presAssocID="{6C807CA0-1AE4-45D2-9898-2E408B8AD8D9}" presName="rootComposite" presStyleCnt="0"/>
      <dgm:spPr/>
    </dgm:pt>
    <dgm:pt modelId="{C7519851-1AAD-416C-BE20-814852B7F0F7}" type="pres">
      <dgm:prSet presAssocID="{6C807CA0-1AE4-45D2-9898-2E408B8AD8D9}" presName="rootText" presStyleLbl="node3" presStyleIdx="0" presStyleCnt="1" custScaleX="141218">
        <dgm:presLayoutVars>
          <dgm:chPref val="3"/>
        </dgm:presLayoutVars>
      </dgm:prSet>
      <dgm:spPr/>
    </dgm:pt>
    <dgm:pt modelId="{1244C4FC-232C-448A-90FC-0E8D6BBECC05}" type="pres">
      <dgm:prSet presAssocID="{6C807CA0-1AE4-45D2-9898-2E408B8AD8D9}" presName="rootConnector" presStyleLbl="node3" presStyleIdx="0" presStyleCnt="1"/>
      <dgm:spPr/>
    </dgm:pt>
    <dgm:pt modelId="{88233A37-972E-4A6D-B645-5B9666E30443}" type="pres">
      <dgm:prSet presAssocID="{6C807CA0-1AE4-45D2-9898-2E408B8AD8D9}" presName="hierChild4" presStyleCnt="0"/>
      <dgm:spPr/>
    </dgm:pt>
    <dgm:pt modelId="{CFB4A650-6A66-4C5F-AFFB-E26ABF321204}" type="pres">
      <dgm:prSet presAssocID="{959EC194-2211-48F3-B177-E4DF4A229E75}" presName="Name35" presStyleLbl="parChTrans1D4" presStyleIdx="0" presStyleCnt="1"/>
      <dgm:spPr/>
    </dgm:pt>
    <dgm:pt modelId="{984B8E7D-ABBD-4C0B-B918-8335EF947A49}" type="pres">
      <dgm:prSet presAssocID="{62A3C771-84B2-4715-B63A-F42B300714BD}" presName="hierRoot2" presStyleCnt="0">
        <dgm:presLayoutVars>
          <dgm:hierBranch val="init"/>
        </dgm:presLayoutVars>
      </dgm:prSet>
      <dgm:spPr/>
    </dgm:pt>
    <dgm:pt modelId="{9C95CA40-0C3F-40A4-8759-51EF56433ACD}" type="pres">
      <dgm:prSet presAssocID="{62A3C771-84B2-4715-B63A-F42B300714BD}" presName="rootComposite" presStyleCnt="0"/>
      <dgm:spPr/>
    </dgm:pt>
    <dgm:pt modelId="{9843B5C1-B95C-4347-B75B-EE1CD69F7498}" type="pres">
      <dgm:prSet presAssocID="{62A3C771-84B2-4715-B63A-F42B300714BD}" presName="rootText" presStyleLbl="node4" presStyleIdx="0" presStyleCnt="1" custScaleX="140011">
        <dgm:presLayoutVars>
          <dgm:chPref val="3"/>
        </dgm:presLayoutVars>
      </dgm:prSet>
      <dgm:spPr/>
    </dgm:pt>
    <dgm:pt modelId="{8746F461-16F5-4593-A5AE-5E3B5BC5C947}" type="pres">
      <dgm:prSet presAssocID="{62A3C771-84B2-4715-B63A-F42B300714BD}" presName="rootConnector" presStyleLbl="node4" presStyleIdx="0" presStyleCnt="1"/>
      <dgm:spPr/>
    </dgm:pt>
    <dgm:pt modelId="{9819CBBB-E933-432F-9A30-A998B24B30F6}" type="pres">
      <dgm:prSet presAssocID="{62A3C771-84B2-4715-B63A-F42B300714BD}" presName="hierChild4" presStyleCnt="0"/>
      <dgm:spPr/>
    </dgm:pt>
    <dgm:pt modelId="{AE1F1FD3-3511-4FDE-9E8D-F3D1EF15262F}" type="pres">
      <dgm:prSet presAssocID="{62A3C771-84B2-4715-B63A-F42B300714BD}" presName="hierChild5" presStyleCnt="0"/>
      <dgm:spPr/>
    </dgm:pt>
    <dgm:pt modelId="{FB7765C1-4B40-4C25-BC7F-9C8B134C9663}" type="pres">
      <dgm:prSet presAssocID="{6C807CA0-1AE4-45D2-9898-2E408B8AD8D9}" presName="hierChild5" presStyleCnt="0"/>
      <dgm:spPr/>
    </dgm:pt>
    <dgm:pt modelId="{8914D4E6-8B88-47BE-8C7F-58D21DEC65A2}" type="pres">
      <dgm:prSet presAssocID="{FA46C8B2-9235-4C97-95A8-7FED7C2F2F11}" presName="hierChild5" presStyleCnt="0"/>
      <dgm:spPr/>
    </dgm:pt>
    <dgm:pt modelId="{93ECF122-BBC1-43F4-BAD3-51848322780C}" type="pres">
      <dgm:prSet presAssocID="{1AF5F120-560B-4879-A007-9399284089D8}" presName="Name111" presStyleLbl="parChTrans1D3" presStyleIdx="1" presStyleCnt="2"/>
      <dgm:spPr/>
    </dgm:pt>
    <dgm:pt modelId="{E21FA352-8C37-4CAF-B117-E77167A84429}" type="pres">
      <dgm:prSet presAssocID="{54D0D178-72F5-4279-8026-8DAE81613A7B}" presName="hierRoot3" presStyleCnt="0">
        <dgm:presLayoutVars>
          <dgm:hierBranch val="init"/>
        </dgm:presLayoutVars>
      </dgm:prSet>
      <dgm:spPr/>
    </dgm:pt>
    <dgm:pt modelId="{1939790A-90ED-4AAA-90CC-A2184F990278}" type="pres">
      <dgm:prSet presAssocID="{54D0D178-72F5-4279-8026-8DAE81613A7B}" presName="rootComposite3" presStyleCnt="0"/>
      <dgm:spPr/>
    </dgm:pt>
    <dgm:pt modelId="{BF012B9E-E1FD-4ED1-A94D-D788C08E6035}" type="pres">
      <dgm:prSet presAssocID="{54D0D178-72F5-4279-8026-8DAE81613A7B}" presName="rootText3" presStyleLbl="asst2" presStyleIdx="0" presStyleCnt="1">
        <dgm:presLayoutVars>
          <dgm:chPref val="3"/>
        </dgm:presLayoutVars>
      </dgm:prSet>
      <dgm:spPr/>
    </dgm:pt>
    <dgm:pt modelId="{03A147FE-821D-4877-8A05-6CFB2BC2ED52}" type="pres">
      <dgm:prSet presAssocID="{54D0D178-72F5-4279-8026-8DAE81613A7B}" presName="rootConnector3" presStyleLbl="asst2" presStyleIdx="0" presStyleCnt="1"/>
      <dgm:spPr/>
    </dgm:pt>
    <dgm:pt modelId="{6FC6110D-F286-4535-8EAA-9440D5A47D12}" type="pres">
      <dgm:prSet presAssocID="{54D0D178-72F5-4279-8026-8DAE81613A7B}" presName="hierChild6" presStyleCnt="0"/>
      <dgm:spPr/>
    </dgm:pt>
    <dgm:pt modelId="{2898633A-8B89-4396-A88D-4D848564C15F}" type="pres">
      <dgm:prSet presAssocID="{54D0D178-72F5-4279-8026-8DAE81613A7B}" presName="hierChild7" presStyleCnt="0"/>
      <dgm:spPr/>
    </dgm:pt>
    <dgm:pt modelId="{BD53D360-4118-427B-ADD1-44A90B58C283}" type="pres">
      <dgm:prSet presAssocID="{6E9AA768-1E7C-4476-B09D-F70E5BE3A76D}" presName="hierChild3" presStyleCnt="0"/>
      <dgm:spPr/>
    </dgm:pt>
    <dgm:pt modelId="{ACAB08DF-5BC5-41A3-869C-266FA55AE95C}" type="pres">
      <dgm:prSet presAssocID="{B0E57CD4-FF60-49EC-89BF-BBD20931B989}" presName="Name111" presStyleLbl="parChTrans1D2" presStyleIdx="1" presStyleCnt="2"/>
      <dgm:spPr/>
    </dgm:pt>
    <dgm:pt modelId="{85CC2DF1-A434-4A7E-97A6-7DD7752999D2}" type="pres">
      <dgm:prSet presAssocID="{2F307612-1DF2-4AC9-B6A2-673507A70496}" presName="hierRoot3" presStyleCnt="0">
        <dgm:presLayoutVars>
          <dgm:hierBranch val="init"/>
        </dgm:presLayoutVars>
      </dgm:prSet>
      <dgm:spPr/>
    </dgm:pt>
    <dgm:pt modelId="{475A5151-6F15-440D-A4F5-E97AC487670B}" type="pres">
      <dgm:prSet presAssocID="{2F307612-1DF2-4AC9-B6A2-673507A70496}" presName="rootComposite3" presStyleCnt="0"/>
      <dgm:spPr/>
    </dgm:pt>
    <dgm:pt modelId="{B7DF22D6-A91C-496C-BC06-91D1126C4F20}" type="pres">
      <dgm:prSet presAssocID="{2F307612-1DF2-4AC9-B6A2-673507A70496}" presName="rootText3" presStyleLbl="asst1" presStyleIdx="0" presStyleCnt="1">
        <dgm:presLayoutVars>
          <dgm:chPref val="3"/>
        </dgm:presLayoutVars>
      </dgm:prSet>
      <dgm:spPr/>
    </dgm:pt>
    <dgm:pt modelId="{DBE7BF5D-1D36-42A9-8ED3-D416EE332DC2}" type="pres">
      <dgm:prSet presAssocID="{2F307612-1DF2-4AC9-B6A2-673507A70496}" presName="rootConnector3" presStyleLbl="asst1" presStyleIdx="0" presStyleCnt="1"/>
      <dgm:spPr/>
    </dgm:pt>
    <dgm:pt modelId="{EEDA77AA-F666-4CA7-95C3-F8285CFF8D3B}" type="pres">
      <dgm:prSet presAssocID="{2F307612-1DF2-4AC9-B6A2-673507A70496}" presName="hierChild6" presStyleCnt="0"/>
      <dgm:spPr/>
    </dgm:pt>
    <dgm:pt modelId="{F5A4DA49-FE05-4E36-8A83-6F4B24C658DF}" type="pres">
      <dgm:prSet presAssocID="{2F307612-1DF2-4AC9-B6A2-673507A70496}" presName="hierChild7" presStyleCnt="0"/>
      <dgm:spPr/>
    </dgm:pt>
  </dgm:ptLst>
  <dgm:cxnLst>
    <dgm:cxn modelId="{38FBF200-B95F-4A0E-AC1A-6174A957EE75}" type="presOf" srcId="{62A3C771-84B2-4715-B63A-F42B300714BD}" destId="{9843B5C1-B95C-4347-B75B-EE1CD69F7498}" srcOrd="0" destOrd="0" presId="urn:microsoft.com/office/officeart/2005/8/layout/orgChart1"/>
    <dgm:cxn modelId="{E6660606-EBFD-47AD-8AD9-D19E870B8932}" type="presOf" srcId="{B0E57CD4-FF60-49EC-89BF-BBD20931B989}" destId="{ACAB08DF-5BC5-41A3-869C-266FA55AE95C}" srcOrd="0" destOrd="0" presId="urn:microsoft.com/office/officeart/2005/8/layout/orgChart1"/>
    <dgm:cxn modelId="{A935AA1D-B31F-4F0A-83B7-DA0D5CA53D2E}" type="presOf" srcId="{BD23ED5A-6883-45AC-AABC-13F827A62A6C}" destId="{1A935AF6-EF50-43E9-879D-A83D73FE6E21}" srcOrd="0" destOrd="0" presId="urn:microsoft.com/office/officeart/2005/8/layout/orgChart1"/>
    <dgm:cxn modelId="{B0C0473C-8159-468D-9DA6-C2A7B8C7B8BC}" type="presOf" srcId="{1AF5F120-560B-4879-A007-9399284089D8}" destId="{93ECF122-BBC1-43F4-BAD3-51848322780C}" srcOrd="0" destOrd="0" presId="urn:microsoft.com/office/officeart/2005/8/layout/orgChart1"/>
    <dgm:cxn modelId="{D6B8B35D-255B-420D-A0AE-ECE524DE63E9}" type="presOf" srcId="{959EC194-2211-48F3-B177-E4DF4A229E75}" destId="{CFB4A650-6A66-4C5F-AFFB-E26ABF321204}" srcOrd="0" destOrd="0" presId="urn:microsoft.com/office/officeart/2005/8/layout/orgChart1"/>
    <dgm:cxn modelId="{F4522F63-5F97-4169-A1BE-E9BFEAB63572}" type="presOf" srcId="{6E9AA768-1E7C-4476-B09D-F70E5BE3A76D}" destId="{137898FD-7326-47DB-AE76-E78591B9E9E5}" srcOrd="0" destOrd="0" presId="urn:microsoft.com/office/officeart/2005/8/layout/orgChart1"/>
    <dgm:cxn modelId="{4B8A4965-5395-4BDC-A053-6FB294E270C0}" type="presOf" srcId="{62A3C771-84B2-4715-B63A-F42B300714BD}" destId="{8746F461-16F5-4593-A5AE-5E3B5BC5C947}" srcOrd="1" destOrd="0" presId="urn:microsoft.com/office/officeart/2005/8/layout/orgChart1"/>
    <dgm:cxn modelId="{45F28A54-FA5B-4BDC-AF98-462FF7CFFCA5}" type="presOf" srcId="{6C807CA0-1AE4-45D2-9898-2E408B8AD8D9}" destId="{C7519851-1AAD-416C-BE20-814852B7F0F7}" srcOrd="0" destOrd="0" presId="urn:microsoft.com/office/officeart/2005/8/layout/orgChart1"/>
    <dgm:cxn modelId="{135B4079-1DB2-4A54-A6C1-3ABFC3DF6184}" srcId="{FA46C8B2-9235-4C97-95A8-7FED7C2F2F11}" destId="{54D0D178-72F5-4279-8026-8DAE81613A7B}" srcOrd="1" destOrd="0" parTransId="{1AF5F120-560B-4879-A007-9399284089D8}" sibTransId="{41B442BB-80BD-442F-9ADA-B33966FA76B4}"/>
    <dgm:cxn modelId="{F3F0A77B-FA11-499A-9D68-EED1EE917FF6}" type="presOf" srcId="{6C807CA0-1AE4-45D2-9898-2E408B8AD8D9}" destId="{1244C4FC-232C-448A-90FC-0E8D6BBECC05}" srcOrd="1" destOrd="0" presId="urn:microsoft.com/office/officeart/2005/8/layout/orgChart1"/>
    <dgm:cxn modelId="{8C0EEB7D-974D-41F7-A735-C72983F08188}" type="presOf" srcId="{54D0D178-72F5-4279-8026-8DAE81613A7B}" destId="{BF012B9E-E1FD-4ED1-A94D-D788C08E6035}" srcOrd="0" destOrd="0" presId="urn:microsoft.com/office/officeart/2005/8/layout/orgChart1"/>
    <dgm:cxn modelId="{7BC7C17E-7ABD-4B6D-9324-DC1910D508FC}" type="presOf" srcId="{4C46C36E-C5DC-4AC3-9910-47A4332A19EB}" destId="{6FC0B7C3-F4DE-45C5-AA18-96A7121A0E11}" srcOrd="0" destOrd="0" presId="urn:microsoft.com/office/officeart/2005/8/layout/orgChart1"/>
    <dgm:cxn modelId="{526B017F-0A0A-4A47-B9F0-0BA4DF482A22}" srcId="{C788DDB0-E352-409E-9285-28579D23C1F3}" destId="{6E9AA768-1E7C-4476-B09D-F70E5BE3A76D}" srcOrd="0" destOrd="0" parTransId="{9F7218E4-8839-4AF1-9F00-8AABD812862E}" sibTransId="{A3BD139D-49B8-4E92-8295-E28563508078}"/>
    <dgm:cxn modelId="{953FE77F-FA51-44FA-A759-FE85DA7B6A11}" type="presOf" srcId="{54D0D178-72F5-4279-8026-8DAE81613A7B}" destId="{03A147FE-821D-4877-8A05-6CFB2BC2ED52}" srcOrd="1" destOrd="0" presId="urn:microsoft.com/office/officeart/2005/8/layout/orgChart1"/>
    <dgm:cxn modelId="{08521D80-2E48-4F5A-9BB0-F6882DE49E0D}" srcId="{6E9AA768-1E7C-4476-B09D-F70E5BE3A76D}" destId="{2F307612-1DF2-4AC9-B6A2-673507A70496}" srcOrd="1" destOrd="0" parTransId="{B0E57CD4-FF60-49EC-89BF-BBD20931B989}" sibTransId="{5012C3D4-E3A4-4824-92FC-569F12A6181D}"/>
    <dgm:cxn modelId="{92AFF191-95DC-4D89-AA5E-3D1BDD958159}" type="presOf" srcId="{6E9AA768-1E7C-4476-B09D-F70E5BE3A76D}" destId="{D7F7AD26-C087-4FE2-BF68-A6D5D957ACED}" srcOrd="1" destOrd="0" presId="urn:microsoft.com/office/officeart/2005/8/layout/orgChart1"/>
    <dgm:cxn modelId="{DF261092-AF22-4DB4-B3F4-7BFF07DAC84F}" type="presOf" srcId="{FA46C8B2-9235-4C97-95A8-7FED7C2F2F11}" destId="{9F76471E-8243-416F-A392-92D0F889AC86}" srcOrd="1" destOrd="0" presId="urn:microsoft.com/office/officeart/2005/8/layout/orgChart1"/>
    <dgm:cxn modelId="{4588CC96-FA44-4DE9-98F6-5094FF24FC44}" type="presOf" srcId="{2F307612-1DF2-4AC9-B6A2-673507A70496}" destId="{DBE7BF5D-1D36-42A9-8ED3-D416EE332DC2}" srcOrd="1" destOrd="0" presId="urn:microsoft.com/office/officeart/2005/8/layout/orgChart1"/>
    <dgm:cxn modelId="{952CD7B3-F850-4D3B-8E36-7FF3B1DC3803}" type="presOf" srcId="{2F307612-1DF2-4AC9-B6A2-673507A70496}" destId="{B7DF22D6-A91C-496C-BC06-91D1126C4F20}" srcOrd="0" destOrd="0" presId="urn:microsoft.com/office/officeart/2005/8/layout/orgChart1"/>
    <dgm:cxn modelId="{1F25A9B4-C024-4222-A678-C54E3AEAD7F5}" type="presOf" srcId="{FA46C8B2-9235-4C97-95A8-7FED7C2F2F11}" destId="{0222A588-0118-4CEC-99C2-55DB697EC596}" srcOrd="0" destOrd="0" presId="urn:microsoft.com/office/officeart/2005/8/layout/orgChart1"/>
    <dgm:cxn modelId="{FF97ACC8-7079-43E2-ABAB-C9D75BC78445}" srcId="{FA46C8B2-9235-4C97-95A8-7FED7C2F2F11}" destId="{6C807CA0-1AE4-45D2-9898-2E408B8AD8D9}" srcOrd="0" destOrd="0" parTransId="{4C46C36E-C5DC-4AC3-9910-47A4332A19EB}" sibTransId="{8781DEF1-2C8D-4FFF-9BD3-6CB291EA4B68}"/>
    <dgm:cxn modelId="{AF8F79F3-F654-4217-B8E6-18DBB0632B15}" srcId="{6C807CA0-1AE4-45D2-9898-2E408B8AD8D9}" destId="{62A3C771-84B2-4715-B63A-F42B300714BD}" srcOrd="0" destOrd="0" parTransId="{959EC194-2211-48F3-B177-E4DF4A229E75}" sibTransId="{5F01DFA9-5A50-4720-A51D-978D703EC999}"/>
    <dgm:cxn modelId="{BAEC56F5-943C-4E92-84A0-BE3D0434DC6C}" type="presOf" srcId="{C788DDB0-E352-409E-9285-28579D23C1F3}" destId="{437F4B0D-62BE-459B-AA80-301D9C465203}" srcOrd="0" destOrd="0" presId="urn:microsoft.com/office/officeart/2005/8/layout/orgChart1"/>
    <dgm:cxn modelId="{83870EFE-0E45-4134-94BA-A0279B274ABC}" srcId="{6E9AA768-1E7C-4476-B09D-F70E5BE3A76D}" destId="{FA46C8B2-9235-4C97-95A8-7FED7C2F2F11}" srcOrd="0" destOrd="0" parTransId="{BD23ED5A-6883-45AC-AABC-13F827A62A6C}" sibTransId="{454FDCD2-BB28-4F04-8CB2-C85FAFD9A68E}"/>
    <dgm:cxn modelId="{57C39DE0-3EB0-464C-B625-B345A5F49084}" type="presParOf" srcId="{437F4B0D-62BE-459B-AA80-301D9C465203}" destId="{231CA83A-5414-4C9E-9B89-83BC052124F8}" srcOrd="0" destOrd="0" presId="urn:microsoft.com/office/officeart/2005/8/layout/orgChart1"/>
    <dgm:cxn modelId="{329A0D9D-A617-44B3-B8FA-64A72AA15F70}" type="presParOf" srcId="{231CA83A-5414-4C9E-9B89-83BC052124F8}" destId="{F324B637-A679-49B7-8780-C9296FB32D7A}" srcOrd="0" destOrd="0" presId="urn:microsoft.com/office/officeart/2005/8/layout/orgChart1"/>
    <dgm:cxn modelId="{F7F99BED-F67E-4858-BAD5-955303E5864C}" type="presParOf" srcId="{F324B637-A679-49B7-8780-C9296FB32D7A}" destId="{137898FD-7326-47DB-AE76-E78591B9E9E5}" srcOrd="0" destOrd="0" presId="urn:microsoft.com/office/officeart/2005/8/layout/orgChart1"/>
    <dgm:cxn modelId="{30BF7C15-F43D-4EB1-8BE1-3A5475C29F7A}" type="presParOf" srcId="{F324B637-A679-49B7-8780-C9296FB32D7A}" destId="{D7F7AD26-C087-4FE2-BF68-A6D5D957ACED}" srcOrd="1" destOrd="0" presId="urn:microsoft.com/office/officeart/2005/8/layout/orgChart1"/>
    <dgm:cxn modelId="{969EF37E-6ABB-4815-8407-17259D01B8C9}" type="presParOf" srcId="{231CA83A-5414-4C9E-9B89-83BC052124F8}" destId="{C4ACE1ED-9F6F-4714-ABC2-E22CF78D110F}" srcOrd="1" destOrd="0" presId="urn:microsoft.com/office/officeart/2005/8/layout/orgChart1"/>
    <dgm:cxn modelId="{24369B6B-E4C3-46BA-AB06-C9150C14BE87}" type="presParOf" srcId="{C4ACE1ED-9F6F-4714-ABC2-E22CF78D110F}" destId="{1A935AF6-EF50-43E9-879D-A83D73FE6E21}" srcOrd="0" destOrd="0" presId="urn:microsoft.com/office/officeart/2005/8/layout/orgChart1"/>
    <dgm:cxn modelId="{2C8B4E2D-75DA-4CE1-BC43-4D11DD8A4514}" type="presParOf" srcId="{C4ACE1ED-9F6F-4714-ABC2-E22CF78D110F}" destId="{AB6D829E-C001-47A2-B282-DB06A0F8D427}" srcOrd="1" destOrd="0" presId="urn:microsoft.com/office/officeart/2005/8/layout/orgChart1"/>
    <dgm:cxn modelId="{2B753645-028B-4919-9243-8DB564A3389E}" type="presParOf" srcId="{AB6D829E-C001-47A2-B282-DB06A0F8D427}" destId="{98C7172B-BAEE-4B5F-AAB0-91D72969DE8F}" srcOrd="0" destOrd="0" presId="urn:microsoft.com/office/officeart/2005/8/layout/orgChart1"/>
    <dgm:cxn modelId="{E3F365D2-8CF2-46E5-9C28-3ED5FCCFC760}" type="presParOf" srcId="{98C7172B-BAEE-4B5F-AAB0-91D72969DE8F}" destId="{0222A588-0118-4CEC-99C2-55DB697EC596}" srcOrd="0" destOrd="0" presId="urn:microsoft.com/office/officeart/2005/8/layout/orgChart1"/>
    <dgm:cxn modelId="{4941B1AD-C706-43C3-8835-6C9FDAA31257}" type="presParOf" srcId="{98C7172B-BAEE-4B5F-AAB0-91D72969DE8F}" destId="{9F76471E-8243-416F-A392-92D0F889AC86}" srcOrd="1" destOrd="0" presId="urn:microsoft.com/office/officeart/2005/8/layout/orgChart1"/>
    <dgm:cxn modelId="{E9C1B5D0-22D3-4FBA-BDB6-4000E26DB179}" type="presParOf" srcId="{AB6D829E-C001-47A2-B282-DB06A0F8D427}" destId="{D062AF80-D894-4BEA-AB87-E42CA3DCFECD}" srcOrd="1" destOrd="0" presId="urn:microsoft.com/office/officeart/2005/8/layout/orgChart1"/>
    <dgm:cxn modelId="{59217E5D-5E54-4458-84F3-5B63234D3E06}" type="presParOf" srcId="{D062AF80-D894-4BEA-AB87-E42CA3DCFECD}" destId="{6FC0B7C3-F4DE-45C5-AA18-96A7121A0E11}" srcOrd="0" destOrd="0" presId="urn:microsoft.com/office/officeart/2005/8/layout/orgChart1"/>
    <dgm:cxn modelId="{CE6F2DF9-7B24-4225-9587-ECBE688DB993}" type="presParOf" srcId="{D062AF80-D894-4BEA-AB87-E42CA3DCFECD}" destId="{FABE2089-A0F6-4129-8B33-3131326A7F15}" srcOrd="1" destOrd="0" presId="urn:microsoft.com/office/officeart/2005/8/layout/orgChart1"/>
    <dgm:cxn modelId="{CE28D68C-4DF6-491F-B8E2-98F28DFDD353}" type="presParOf" srcId="{FABE2089-A0F6-4129-8B33-3131326A7F15}" destId="{0D0B81ED-A903-4B36-9CDD-441C3902DFFD}" srcOrd="0" destOrd="0" presId="urn:microsoft.com/office/officeart/2005/8/layout/orgChart1"/>
    <dgm:cxn modelId="{1FB36A82-92DB-4BDB-8246-D56BAC6281F6}" type="presParOf" srcId="{0D0B81ED-A903-4B36-9CDD-441C3902DFFD}" destId="{C7519851-1AAD-416C-BE20-814852B7F0F7}" srcOrd="0" destOrd="0" presId="urn:microsoft.com/office/officeart/2005/8/layout/orgChart1"/>
    <dgm:cxn modelId="{98186FB1-ED7E-499C-9D43-997393B35AC5}" type="presParOf" srcId="{0D0B81ED-A903-4B36-9CDD-441C3902DFFD}" destId="{1244C4FC-232C-448A-90FC-0E8D6BBECC05}" srcOrd="1" destOrd="0" presId="urn:microsoft.com/office/officeart/2005/8/layout/orgChart1"/>
    <dgm:cxn modelId="{A108B2F7-A70D-4178-ACB1-327BD49FCA49}" type="presParOf" srcId="{FABE2089-A0F6-4129-8B33-3131326A7F15}" destId="{88233A37-972E-4A6D-B645-5B9666E30443}" srcOrd="1" destOrd="0" presId="urn:microsoft.com/office/officeart/2005/8/layout/orgChart1"/>
    <dgm:cxn modelId="{7BA13BF1-F694-45A2-8516-FC74AD90C8CD}" type="presParOf" srcId="{88233A37-972E-4A6D-B645-5B9666E30443}" destId="{CFB4A650-6A66-4C5F-AFFB-E26ABF321204}" srcOrd="0" destOrd="0" presId="urn:microsoft.com/office/officeart/2005/8/layout/orgChart1"/>
    <dgm:cxn modelId="{04C998A1-2AF8-4815-BC03-C3FA7BA75167}" type="presParOf" srcId="{88233A37-972E-4A6D-B645-5B9666E30443}" destId="{984B8E7D-ABBD-4C0B-B918-8335EF947A49}" srcOrd="1" destOrd="0" presId="urn:microsoft.com/office/officeart/2005/8/layout/orgChart1"/>
    <dgm:cxn modelId="{4E253CDE-6C48-4E26-84EA-467DDFB8AC01}" type="presParOf" srcId="{984B8E7D-ABBD-4C0B-B918-8335EF947A49}" destId="{9C95CA40-0C3F-40A4-8759-51EF56433ACD}" srcOrd="0" destOrd="0" presId="urn:microsoft.com/office/officeart/2005/8/layout/orgChart1"/>
    <dgm:cxn modelId="{1B56A7BD-93C7-4C38-A2D5-05DF0417B0E8}" type="presParOf" srcId="{9C95CA40-0C3F-40A4-8759-51EF56433ACD}" destId="{9843B5C1-B95C-4347-B75B-EE1CD69F7498}" srcOrd="0" destOrd="0" presId="urn:microsoft.com/office/officeart/2005/8/layout/orgChart1"/>
    <dgm:cxn modelId="{AEE3621C-B2D7-4C29-816A-9ADF4285B277}" type="presParOf" srcId="{9C95CA40-0C3F-40A4-8759-51EF56433ACD}" destId="{8746F461-16F5-4593-A5AE-5E3B5BC5C947}" srcOrd="1" destOrd="0" presId="urn:microsoft.com/office/officeart/2005/8/layout/orgChart1"/>
    <dgm:cxn modelId="{7BA70D5C-4DD7-44CC-9D13-2EBB376F18A1}" type="presParOf" srcId="{984B8E7D-ABBD-4C0B-B918-8335EF947A49}" destId="{9819CBBB-E933-432F-9A30-A998B24B30F6}" srcOrd="1" destOrd="0" presId="urn:microsoft.com/office/officeart/2005/8/layout/orgChart1"/>
    <dgm:cxn modelId="{20908FBE-D48C-42C1-AEB8-700C463B89A8}" type="presParOf" srcId="{984B8E7D-ABBD-4C0B-B918-8335EF947A49}" destId="{AE1F1FD3-3511-4FDE-9E8D-F3D1EF15262F}" srcOrd="2" destOrd="0" presId="urn:microsoft.com/office/officeart/2005/8/layout/orgChart1"/>
    <dgm:cxn modelId="{D0BB1511-348B-45F9-AD39-71A46A031BE2}" type="presParOf" srcId="{FABE2089-A0F6-4129-8B33-3131326A7F15}" destId="{FB7765C1-4B40-4C25-BC7F-9C8B134C9663}" srcOrd="2" destOrd="0" presId="urn:microsoft.com/office/officeart/2005/8/layout/orgChart1"/>
    <dgm:cxn modelId="{5DA4FFC1-1E80-48CD-AB1B-9590C1B06736}" type="presParOf" srcId="{AB6D829E-C001-47A2-B282-DB06A0F8D427}" destId="{8914D4E6-8B88-47BE-8C7F-58D21DEC65A2}" srcOrd="2" destOrd="0" presId="urn:microsoft.com/office/officeart/2005/8/layout/orgChart1"/>
    <dgm:cxn modelId="{DC8D070C-63E0-4514-8A11-5794873C7E79}" type="presParOf" srcId="{8914D4E6-8B88-47BE-8C7F-58D21DEC65A2}" destId="{93ECF122-BBC1-43F4-BAD3-51848322780C}" srcOrd="0" destOrd="0" presId="urn:microsoft.com/office/officeart/2005/8/layout/orgChart1"/>
    <dgm:cxn modelId="{9D6F196A-B6E9-4A2E-BBF5-41F53C9781C9}" type="presParOf" srcId="{8914D4E6-8B88-47BE-8C7F-58D21DEC65A2}" destId="{E21FA352-8C37-4CAF-B117-E77167A84429}" srcOrd="1" destOrd="0" presId="urn:microsoft.com/office/officeart/2005/8/layout/orgChart1"/>
    <dgm:cxn modelId="{18069E0E-F299-476F-8497-D2CD86029639}" type="presParOf" srcId="{E21FA352-8C37-4CAF-B117-E77167A84429}" destId="{1939790A-90ED-4AAA-90CC-A2184F990278}" srcOrd="0" destOrd="0" presId="urn:microsoft.com/office/officeart/2005/8/layout/orgChart1"/>
    <dgm:cxn modelId="{0DE524FE-ED74-4242-BE3B-DF32D75F25AA}" type="presParOf" srcId="{1939790A-90ED-4AAA-90CC-A2184F990278}" destId="{BF012B9E-E1FD-4ED1-A94D-D788C08E6035}" srcOrd="0" destOrd="0" presId="urn:microsoft.com/office/officeart/2005/8/layout/orgChart1"/>
    <dgm:cxn modelId="{67338BF3-AD8D-49A1-8182-8C485E676D7D}" type="presParOf" srcId="{1939790A-90ED-4AAA-90CC-A2184F990278}" destId="{03A147FE-821D-4877-8A05-6CFB2BC2ED52}" srcOrd="1" destOrd="0" presId="urn:microsoft.com/office/officeart/2005/8/layout/orgChart1"/>
    <dgm:cxn modelId="{04671E5D-95C3-4A1D-A82E-7F6BF039CBA8}" type="presParOf" srcId="{E21FA352-8C37-4CAF-B117-E77167A84429}" destId="{6FC6110D-F286-4535-8EAA-9440D5A47D12}" srcOrd="1" destOrd="0" presId="urn:microsoft.com/office/officeart/2005/8/layout/orgChart1"/>
    <dgm:cxn modelId="{843997F4-E882-4469-BEED-21BB9BE56B09}" type="presParOf" srcId="{E21FA352-8C37-4CAF-B117-E77167A84429}" destId="{2898633A-8B89-4396-A88D-4D848564C15F}" srcOrd="2" destOrd="0" presId="urn:microsoft.com/office/officeart/2005/8/layout/orgChart1"/>
    <dgm:cxn modelId="{FB5B03E4-CA6B-48CA-943F-B0A5E3E11496}" type="presParOf" srcId="{231CA83A-5414-4C9E-9B89-83BC052124F8}" destId="{BD53D360-4118-427B-ADD1-44A90B58C283}" srcOrd="2" destOrd="0" presId="urn:microsoft.com/office/officeart/2005/8/layout/orgChart1"/>
    <dgm:cxn modelId="{0928DFF4-2EB3-4DA6-BD51-140503131E92}" type="presParOf" srcId="{BD53D360-4118-427B-ADD1-44A90B58C283}" destId="{ACAB08DF-5BC5-41A3-869C-266FA55AE95C}" srcOrd="0" destOrd="0" presId="urn:microsoft.com/office/officeart/2005/8/layout/orgChart1"/>
    <dgm:cxn modelId="{8EF079CB-96DD-4036-92B5-671C1E2D5E3F}" type="presParOf" srcId="{BD53D360-4118-427B-ADD1-44A90B58C283}" destId="{85CC2DF1-A434-4A7E-97A6-7DD7752999D2}" srcOrd="1" destOrd="0" presId="urn:microsoft.com/office/officeart/2005/8/layout/orgChart1"/>
    <dgm:cxn modelId="{4576876B-2AA0-4A19-B1B2-155F3191E6B0}" type="presParOf" srcId="{85CC2DF1-A434-4A7E-97A6-7DD7752999D2}" destId="{475A5151-6F15-440D-A4F5-E97AC487670B}" srcOrd="0" destOrd="0" presId="urn:microsoft.com/office/officeart/2005/8/layout/orgChart1"/>
    <dgm:cxn modelId="{6BCCA570-B73A-4F48-BBD8-3C0CF16042CD}" type="presParOf" srcId="{475A5151-6F15-440D-A4F5-E97AC487670B}" destId="{B7DF22D6-A91C-496C-BC06-91D1126C4F20}" srcOrd="0" destOrd="0" presId="urn:microsoft.com/office/officeart/2005/8/layout/orgChart1"/>
    <dgm:cxn modelId="{15777359-F2C8-41E8-A9B5-A627BFE6DBE4}" type="presParOf" srcId="{475A5151-6F15-440D-A4F5-E97AC487670B}" destId="{DBE7BF5D-1D36-42A9-8ED3-D416EE332DC2}" srcOrd="1" destOrd="0" presId="urn:microsoft.com/office/officeart/2005/8/layout/orgChart1"/>
    <dgm:cxn modelId="{1DFD61A4-7B9A-4AED-ACE5-98F168A714C5}" type="presParOf" srcId="{85CC2DF1-A434-4A7E-97A6-7DD7752999D2}" destId="{EEDA77AA-F666-4CA7-95C3-F8285CFF8D3B}" srcOrd="1" destOrd="0" presId="urn:microsoft.com/office/officeart/2005/8/layout/orgChart1"/>
    <dgm:cxn modelId="{9EB26B31-0512-4756-A6D1-83DC11BBB81A}" type="presParOf" srcId="{85CC2DF1-A434-4A7E-97A6-7DD7752999D2}" destId="{F5A4DA49-FE05-4E36-8A83-6F4B24C658DF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CAB08DF-5BC5-41A3-869C-266FA55AE95C}">
      <dsp:nvSpPr>
        <dsp:cNvPr id="0" name=""/>
        <dsp:cNvSpPr/>
      </dsp:nvSpPr>
      <dsp:spPr>
        <a:xfrm>
          <a:off x="2908818" y="881006"/>
          <a:ext cx="184944" cy="810235"/>
        </a:xfrm>
        <a:custGeom>
          <a:avLst/>
          <a:gdLst/>
          <a:ahLst/>
          <a:cxnLst/>
          <a:rect l="0" t="0" r="0" b="0"/>
          <a:pathLst>
            <a:path>
              <a:moveTo>
                <a:pt x="184944" y="0"/>
              </a:moveTo>
              <a:lnTo>
                <a:pt x="184944" y="810235"/>
              </a:lnTo>
              <a:lnTo>
                <a:pt x="0" y="81023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ECF122-BBC1-43F4-BAD3-51848322780C}">
      <dsp:nvSpPr>
        <dsp:cNvPr id="0" name=""/>
        <dsp:cNvSpPr/>
      </dsp:nvSpPr>
      <dsp:spPr>
        <a:xfrm>
          <a:off x="2908818" y="3382167"/>
          <a:ext cx="184944" cy="810235"/>
        </a:xfrm>
        <a:custGeom>
          <a:avLst/>
          <a:gdLst/>
          <a:ahLst/>
          <a:cxnLst/>
          <a:rect l="0" t="0" r="0" b="0"/>
          <a:pathLst>
            <a:path>
              <a:moveTo>
                <a:pt x="184944" y="0"/>
              </a:moveTo>
              <a:lnTo>
                <a:pt x="184944" y="810235"/>
              </a:lnTo>
              <a:lnTo>
                <a:pt x="0" y="810235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B4A650-6A66-4C5F-AFFB-E26ABF321204}">
      <dsp:nvSpPr>
        <dsp:cNvPr id="0" name=""/>
        <dsp:cNvSpPr/>
      </dsp:nvSpPr>
      <dsp:spPr>
        <a:xfrm>
          <a:off x="3048043" y="5883328"/>
          <a:ext cx="91440" cy="36988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6988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FC0B7C3-F4DE-45C5-AA18-96A7121A0E11}">
      <dsp:nvSpPr>
        <dsp:cNvPr id="0" name=""/>
        <dsp:cNvSpPr/>
      </dsp:nvSpPr>
      <dsp:spPr>
        <a:xfrm>
          <a:off x="3048043" y="3382167"/>
          <a:ext cx="91440" cy="1620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2047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935AF6-EF50-43E9-879D-A83D73FE6E21}">
      <dsp:nvSpPr>
        <dsp:cNvPr id="0" name=""/>
        <dsp:cNvSpPr/>
      </dsp:nvSpPr>
      <dsp:spPr>
        <a:xfrm>
          <a:off x="3048043" y="881006"/>
          <a:ext cx="91440" cy="162047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2047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7898FD-7326-47DB-AE76-E78591B9E9E5}">
      <dsp:nvSpPr>
        <dsp:cNvPr id="0" name=""/>
        <dsp:cNvSpPr/>
      </dsp:nvSpPr>
      <dsp:spPr>
        <a:xfrm>
          <a:off x="1848563" y="316"/>
          <a:ext cx="2490398" cy="88069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243,605 first time mothers aged 13-19 giving birth between April 2010 and March 2019</a:t>
          </a:r>
        </a:p>
      </dsp:txBody>
      <dsp:txXfrm>
        <a:off x="1848563" y="316"/>
        <a:ext cx="2490398" cy="880690"/>
      </dsp:txXfrm>
    </dsp:sp>
    <dsp:sp modelId="{0222A588-0118-4CEC-99C2-55DB697EC596}">
      <dsp:nvSpPr>
        <dsp:cNvPr id="0" name=""/>
        <dsp:cNvSpPr/>
      </dsp:nvSpPr>
      <dsp:spPr>
        <a:xfrm>
          <a:off x="1860699" y="2501477"/>
          <a:ext cx="2466126" cy="88069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237,185 eligible mothers: births between 2010-2019</a:t>
          </a:r>
        </a:p>
      </dsp:txBody>
      <dsp:txXfrm>
        <a:off x="1860699" y="2501477"/>
        <a:ext cx="2466126" cy="880690"/>
      </dsp:txXfrm>
    </dsp:sp>
    <dsp:sp modelId="{C7519851-1AAD-416C-BE20-814852B7F0F7}">
      <dsp:nvSpPr>
        <dsp:cNvPr id="0" name=""/>
        <dsp:cNvSpPr/>
      </dsp:nvSpPr>
      <dsp:spPr>
        <a:xfrm>
          <a:off x="1850069" y="5002637"/>
          <a:ext cx="2487386" cy="88069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218,065 with birth outcomes available: births between 2010-2019</a:t>
          </a:r>
        </a:p>
      </dsp:txBody>
      <dsp:txXfrm>
        <a:off x="1850069" y="5002637"/>
        <a:ext cx="2487386" cy="880690"/>
      </dsp:txXfrm>
    </dsp:sp>
    <dsp:sp modelId="{9843B5C1-B95C-4347-B75B-EE1CD69F7498}">
      <dsp:nvSpPr>
        <dsp:cNvPr id="0" name=""/>
        <dsp:cNvSpPr/>
      </dsp:nvSpPr>
      <dsp:spPr>
        <a:xfrm>
          <a:off x="1860699" y="6253218"/>
          <a:ext cx="2466126" cy="88069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194,800 with 2 years of follow up: births between 2010-2017</a:t>
          </a:r>
        </a:p>
      </dsp:txBody>
      <dsp:txXfrm>
        <a:off x="1860699" y="6253218"/>
        <a:ext cx="2466126" cy="880690"/>
      </dsp:txXfrm>
    </dsp:sp>
    <dsp:sp modelId="{BF012B9E-E1FD-4ED1-A94D-D788C08E6035}">
      <dsp:nvSpPr>
        <dsp:cNvPr id="0" name=""/>
        <dsp:cNvSpPr/>
      </dsp:nvSpPr>
      <dsp:spPr>
        <a:xfrm>
          <a:off x="1147437" y="3752057"/>
          <a:ext cx="1761380" cy="88069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5450 mothers not linked to baby </a:t>
          </a:r>
        </a:p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13,675 missing birthweight</a:t>
          </a:r>
        </a:p>
      </dsp:txBody>
      <dsp:txXfrm>
        <a:off x="1147437" y="3752057"/>
        <a:ext cx="1761380" cy="880690"/>
      </dsp:txXfrm>
    </dsp:sp>
    <dsp:sp modelId="{B7DF22D6-A91C-496C-BC06-91D1126C4F20}">
      <dsp:nvSpPr>
        <dsp:cNvPr id="0" name=""/>
        <dsp:cNvSpPr/>
      </dsp:nvSpPr>
      <dsp:spPr>
        <a:xfrm>
          <a:off x="1147437" y="1250896"/>
          <a:ext cx="1761380" cy="88069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6415 booked late (not eligible)</a:t>
          </a:r>
        </a:p>
      </dsp:txBody>
      <dsp:txXfrm>
        <a:off x="1147437" y="1250896"/>
        <a:ext cx="1761380" cy="88069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on, Katie</dc:creator>
  <cp:keywords/>
  <dc:description/>
  <cp:lastModifiedBy>Harron, Katie</cp:lastModifiedBy>
  <cp:revision>3</cp:revision>
  <dcterms:created xsi:type="dcterms:W3CDTF">2025-02-28T12:14:00Z</dcterms:created>
  <dcterms:modified xsi:type="dcterms:W3CDTF">2025-02-28T12:14:00Z</dcterms:modified>
</cp:coreProperties>
</file>